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598" w:type="dxa"/>
        <w:tblLayout w:type="fixed"/>
        <w:tblLook w:val="04A0" w:firstRow="1" w:lastRow="0" w:firstColumn="1" w:lastColumn="0" w:noHBand="0" w:noVBand="1"/>
      </w:tblPr>
      <w:tblGrid>
        <w:gridCol w:w="672"/>
        <w:gridCol w:w="4823"/>
        <w:gridCol w:w="1294"/>
        <w:gridCol w:w="407"/>
        <w:gridCol w:w="567"/>
        <w:gridCol w:w="425"/>
        <w:gridCol w:w="851"/>
        <w:gridCol w:w="1559"/>
      </w:tblGrid>
      <w:tr w:rsidR="00EF7CC8" w:rsidRPr="009B5FF5" w14:paraId="39B14FB4" w14:textId="77777777" w:rsidTr="00301C70">
        <w:tc>
          <w:tcPr>
            <w:tcW w:w="67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C62567E" w14:textId="77777777" w:rsidR="00EF7CC8" w:rsidRPr="00621A06" w:rsidRDefault="00EF7CC8" w:rsidP="00E309DD">
            <w:pPr>
              <w:spacing w:before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621A06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0)</w:t>
            </w:r>
          </w:p>
        </w:tc>
        <w:tc>
          <w:tcPr>
            <w:tcW w:w="611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39CD4AD" w14:textId="77777777" w:rsidR="00EF7CC8" w:rsidRPr="00F47E29" w:rsidRDefault="00EF7CC8" w:rsidP="00466F46">
            <w:pPr>
              <w:spacing w:before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AEGNANT patient ID:</w:t>
            </w:r>
            <w:r w:rsidR="00466F46" w:rsidRPr="00466F46">
              <w:rPr>
                <w:rFonts w:ascii="Arial" w:hAnsi="Arial" w:cs="Arial"/>
                <w:b/>
                <w:color w:val="000000" w:themeColor="text1"/>
                <w:sz w:val="28"/>
                <w:szCs w:val="20"/>
              </w:rPr>
              <w:fldChar w:fldCharType="begin"/>
            </w:r>
            <w:r w:rsidR="00466F46" w:rsidRPr="00F47E29">
              <w:rPr>
                <w:rFonts w:ascii="Arial" w:hAnsi="Arial" w:cs="Arial"/>
                <w:b/>
                <w:color w:val="000000" w:themeColor="text1"/>
                <w:sz w:val="28"/>
                <w:szCs w:val="20"/>
                <w:lang w:val="en-US"/>
              </w:rPr>
              <w:instrText xml:space="preserve"> MERGEFIELD PRAEGNANT_PatID </w:instrText>
            </w:r>
            <w:r w:rsidR="00466F46" w:rsidRPr="00466F46">
              <w:rPr>
                <w:rFonts w:ascii="Arial" w:hAnsi="Arial" w:cs="Arial"/>
                <w:b/>
                <w:color w:val="000000" w:themeColor="text1"/>
                <w:sz w:val="28"/>
                <w:szCs w:val="20"/>
              </w:rPr>
              <w:fldChar w:fldCharType="separate"/>
            </w:r>
            <w:r w:rsidR="00F458D8" w:rsidRPr="00F47E29">
              <w:rPr>
                <w:rFonts w:ascii="Arial" w:hAnsi="Arial" w:cs="Arial"/>
                <w:b/>
                <w:noProof/>
                <w:color w:val="000000" w:themeColor="text1"/>
                <w:sz w:val="28"/>
                <w:szCs w:val="20"/>
                <w:lang w:val="en-US"/>
              </w:rPr>
              <w:t>«PRAEGNANT_PatID»</w:t>
            </w:r>
            <w:r w:rsidR="00466F46" w:rsidRPr="00466F46">
              <w:rPr>
                <w:rFonts w:ascii="Arial" w:hAnsi="Arial" w:cs="Arial"/>
                <w:b/>
                <w:color w:val="000000" w:themeColor="text1"/>
                <w:sz w:val="28"/>
                <w:szCs w:val="20"/>
              </w:rPr>
              <w:fldChar w:fldCharType="end"/>
            </w:r>
          </w:p>
        </w:tc>
        <w:tc>
          <w:tcPr>
            <w:tcW w:w="380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2297AD77" w14:textId="448FBEF3" w:rsidR="00EF7CC8" w:rsidRPr="00F47E29" w:rsidRDefault="00EF7CC8" w:rsidP="00E309DD">
            <w:pPr>
              <w:spacing w:before="60"/>
              <w:rPr>
                <w:rFonts w:ascii="Arial" w:hAnsi="Arial" w:cs="Arial"/>
                <w:b/>
                <w:color w:val="000000" w:themeColor="text1"/>
                <w:sz w:val="32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RAEGNANT </w:t>
            </w:r>
            <w:r w:rsidR="00F47E29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udy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ite</w:t>
            </w:r>
            <w:r w:rsidR="00DC11C2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D:</w:t>
            </w:r>
            <w:r w:rsidR="00466F46" w:rsidRPr="00466F46">
              <w:rPr>
                <w:rFonts w:ascii="Arial" w:hAnsi="Arial" w:cs="Arial"/>
                <w:b/>
                <w:color w:val="000000" w:themeColor="text1"/>
                <w:sz w:val="24"/>
                <w:szCs w:val="20"/>
              </w:rPr>
              <w:fldChar w:fldCharType="begin"/>
            </w:r>
            <w:r w:rsidR="00466F46" w:rsidRPr="00F47E29">
              <w:rPr>
                <w:rFonts w:ascii="Arial" w:hAnsi="Arial" w:cs="Arial"/>
                <w:b/>
                <w:color w:val="000000" w:themeColor="text1"/>
                <w:sz w:val="24"/>
                <w:szCs w:val="20"/>
                <w:lang w:val="en-US"/>
              </w:rPr>
              <w:instrText xml:space="preserve"> MERGEFIELD PRAEGNANTZentrum </w:instrText>
            </w:r>
            <w:r w:rsidR="00466F46" w:rsidRPr="00466F46">
              <w:rPr>
                <w:rFonts w:ascii="Arial" w:hAnsi="Arial" w:cs="Arial"/>
                <w:b/>
                <w:color w:val="000000" w:themeColor="text1"/>
                <w:sz w:val="24"/>
                <w:szCs w:val="20"/>
              </w:rPr>
              <w:fldChar w:fldCharType="separate"/>
            </w:r>
            <w:r w:rsidR="00F47E29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0"/>
                <w:lang w:val="en-US"/>
              </w:rPr>
              <w:t>«</w:t>
            </w:r>
            <w:proofErr w:type="spellStart"/>
            <w:r w:rsidR="00F47E29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0"/>
                <w:lang w:val="en-US"/>
              </w:rPr>
              <w:t>PRAEGNANTstudysi</w:t>
            </w:r>
            <w:r w:rsidR="009B5FF5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0"/>
                <w:lang w:val="en-US"/>
              </w:rPr>
              <w:t>t</w:t>
            </w:r>
            <w:bookmarkStart w:id="0" w:name="_GoBack"/>
            <w:bookmarkEnd w:id="0"/>
            <w:r w:rsidR="00F47E29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0"/>
                <w:lang w:val="en-US"/>
              </w:rPr>
              <w:t>e</w:t>
            </w:r>
            <w:proofErr w:type="spellEnd"/>
            <w:r w:rsidR="00F458D8" w:rsidRPr="00F47E29">
              <w:rPr>
                <w:rFonts w:ascii="Arial" w:hAnsi="Arial" w:cs="Arial"/>
                <w:b/>
                <w:noProof/>
                <w:color w:val="000000" w:themeColor="text1"/>
                <w:sz w:val="24"/>
                <w:szCs w:val="20"/>
                <w:lang w:val="en-US"/>
              </w:rPr>
              <w:t>»</w:t>
            </w:r>
            <w:r w:rsidR="00466F46" w:rsidRPr="00466F46">
              <w:rPr>
                <w:rFonts w:ascii="Arial" w:hAnsi="Arial" w:cs="Arial"/>
                <w:b/>
                <w:color w:val="000000" w:themeColor="text1"/>
                <w:sz w:val="24"/>
                <w:szCs w:val="20"/>
              </w:rPr>
              <w:fldChar w:fldCharType="end"/>
            </w:r>
          </w:p>
          <w:p w14:paraId="2FE6860C" w14:textId="77777777" w:rsidR="008D6376" w:rsidRPr="00F47E29" w:rsidRDefault="008D6376" w:rsidP="00E309DD">
            <w:pPr>
              <w:spacing w:before="60"/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</w:tc>
      </w:tr>
      <w:tr w:rsidR="002D1B8F" w14:paraId="6F1DB88F" w14:textId="77777777" w:rsidTr="00301C70">
        <w:tc>
          <w:tcPr>
            <w:tcW w:w="67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24B81F5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1)</w:t>
            </w:r>
          </w:p>
        </w:tc>
        <w:tc>
          <w:tcPr>
            <w:tcW w:w="48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C57E7B" w14:textId="77777777" w:rsidR="002D1B8F" w:rsidRPr="00F47E29" w:rsidRDefault="002D1B8F" w:rsidP="00E6255C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d you communicate the results of the PRAEGNANT test to the patient? 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91EC6F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6D281731" w14:textId="77777777" w:rsidR="002D1B8F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1603027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b/>
                <w:color w:val="000000" w:themeColor="text1"/>
                <w:sz w:val="24"/>
                <w:szCs w:val="20"/>
              </w:rPr>
              <w:t xml:space="preserve"> 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>Yes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25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0EADD5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2FA81B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7B510AF1" w14:textId="77777777" w:rsidR="002D1B8F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14690888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2D1B8F" w:rsidRPr="009B5FF5" w14:paraId="026AE303" w14:textId="77777777" w:rsidTr="00E6255C"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23E2D46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2)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65BC2DB" w14:textId="78BE6ECB" w:rsidR="00040D49" w:rsidRPr="00F47E29" w:rsidRDefault="002D1B8F" w:rsidP="002D1B8F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f you did NOT inform the patient, what were your reasons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or this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? </w:t>
            </w:r>
          </w:p>
          <w:p w14:paraId="094EF8AB" w14:textId="77777777" w:rsidR="002D1B8F" w:rsidRDefault="002D1B8F" w:rsidP="002D1B8F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Multiple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nswers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ossibl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A678EF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20"/>
                <w:lang w:val="en-US"/>
              </w:rPr>
            </w:pPr>
          </w:p>
          <w:p w14:paraId="4E7A473C" w14:textId="0B66C867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1832555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e patient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clined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o be informed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f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he results</w:t>
            </w:r>
            <w:r w:rsidR="00A77DA5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upon</w:t>
            </w:r>
            <w:r w:rsidR="00A77DA5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enrol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ent</w:t>
            </w:r>
            <w:r w:rsidR="00A77DA5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the study</w:t>
            </w:r>
          </w:p>
          <w:p w14:paraId="440B9D8A" w14:textId="35802DB9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842896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he 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atient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clined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be informed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f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results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fter </w:t>
            </w:r>
            <w:r w:rsidR="00EA5AA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nsultation</w:t>
            </w:r>
          </w:p>
          <w:p w14:paraId="0CA7A1AF" w14:textId="25E608FA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-1530799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 results are not relevant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o the patient or their family</w:t>
            </w:r>
          </w:p>
          <w:p w14:paraId="15F2754B" w14:textId="3F827F09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-78447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 </w:t>
            </w:r>
            <w:r w:rsid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 not trust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he results</w:t>
            </w:r>
          </w:p>
          <w:p w14:paraId="118A7300" w14:textId="77777777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18080474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 did not understand the results</w:t>
            </w:r>
          </w:p>
          <w:p w14:paraId="076A75AF" w14:textId="77777777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6579649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No mutations were detected</w:t>
            </w:r>
          </w:p>
          <w:p w14:paraId="1A317446" w14:textId="77777777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-1146274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ther reason: </w:t>
            </w: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  <w:lang w:val="en-US"/>
                </w:rPr>
                <w:id w:val="378213041"/>
                <w:text/>
              </w:sdtPr>
              <w:sdtEndPr/>
              <w:sdtContent>
                <w:r w:rsidR="002D1B8F" w:rsidRPr="00F47E29">
                  <w:rPr>
                    <w:rFonts w:ascii="Arial" w:hAnsi="Arial" w:cs="Arial"/>
                    <w:color w:val="000000" w:themeColor="text1"/>
                    <w:sz w:val="20"/>
                    <w:szCs w:val="20"/>
                    <w:lang w:val="en-US"/>
                  </w:rPr>
                  <w:t>________________________</w:t>
                </w:r>
              </w:sdtContent>
            </w:sdt>
          </w:p>
          <w:p w14:paraId="76464FA8" w14:textId="77777777" w:rsidR="002D1B8F" w:rsidRPr="00F47E29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6"/>
                <w:szCs w:val="6"/>
                <w:lang w:val="en-US" w:eastAsia="de-DE"/>
              </w:rPr>
            </w:pPr>
          </w:p>
        </w:tc>
      </w:tr>
      <w:tr w:rsidR="002D1B8F" w14:paraId="28DA1A48" w14:textId="77777777" w:rsidTr="00301C70"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938AAF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3)</w:t>
            </w:r>
          </w:p>
        </w:tc>
        <w:tc>
          <w:tcPr>
            <w:tcW w:w="4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3C35F2" w14:textId="77777777" w:rsidR="002D1B8F" w:rsidRPr="00F47E29" w:rsidRDefault="00E6255C" w:rsidP="00E6255C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the mutations detected in the PRAEGNANT test already known to the patient?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EE2B46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20"/>
                <w:lang w:val="en-US"/>
              </w:rPr>
            </w:pPr>
          </w:p>
          <w:p w14:paraId="57FF1CA2" w14:textId="2775B8D2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16825869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l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0FA4498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4C2681F0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16915932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, but not 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53C4CD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34B1ECE7" w14:textId="419B1B0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9219452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  <w:proofErr w:type="spellEnd"/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spellEnd"/>
          </w:p>
        </w:tc>
      </w:tr>
      <w:tr w:rsidR="002D1B8F" w14:paraId="3B0B1925" w14:textId="77777777" w:rsidTr="00301C70"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22F171E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4)</w:t>
            </w:r>
          </w:p>
        </w:tc>
        <w:tc>
          <w:tcPr>
            <w:tcW w:w="482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96C75E" w14:textId="34992381" w:rsidR="002D1B8F" w:rsidRPr="00F47E29" w:rsidRDefault="002D1B8F" w:rsidP="00F47E29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f the results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communicated to the patient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hey validated beforehand?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A6B4972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00ED94A0" w14:textId="75A124A1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5472270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>,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l</w:t>
            </w:r>
          </w:p>
        </w:tc>
        <w:tc>
          <w:tcPr>
            <w:tcW w:w="22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56B7B7E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776D618B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1540082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, but not all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A4415D2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6105EABC" w14:textId="222E1410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14736447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  <w:proofErr w:type="spellEnd"/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>n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spellEnd"/>
          </w:p>
        </w:tc>
      </w:tr>
      <w:tr w:rsidR="002D1B8F" w:rsidRPr="009B5FF5" w14:paraId="54C111D3" w14:textId="77777777" w:rsidTr="000B63F1"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3D07B08" w14:textId="77777777" w:rsidR="002D1B8F" w:rsidRPr="00621A06" w:rsidRDefault="002D1B8F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 w:rsidRPr="00621A06"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5)</w:t>
            </w:r>
          </w:p>
        </w:tc>
        <w:tc>
          <w:tcPr>
            <w:tcW w:w="48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0CAC88" w14:textId="77777777" w:rsidR="002D1B8F" w:rsidRPr="00F47E29" w:rsidRDefault="002D1B8F" w:rsidP="00F47E29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f results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alidated, which mutations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analyzed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5103" w:type="dxa"/>
            <w:gridSpan w:val="6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143DA4F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031B010A" w14:textId="1EEE0D94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1356925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ll mutations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detected</w:t>
            </w:r>
          </w:p>
          <w:p w14:paraId="3E03852B" w14:textId="77777777" w:rsidR="002D1B8F" w:rsidRPr="00F47E29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-72970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nly mutations selected by me</w:t>
            </w:r>
          </w:p>
          <w:p w14:paraId="2818A6BB" w14:textId="211B3AD9" w:rsidR="002D1B8F" w:rsidRPr="00F47E29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-884486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nly mutations selected by the geneticist</w:t>
            </w:r>
          </w:p>
        </w:tc>
      </w:tr>
      <w:tr w:rsidR="002D1B8F" w14:paraId="228366F9" w14:textId="77777777" w:rsidTr="000B63F1"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D5A6D8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6)</w:t>
            </w:r>
          </w:p>
        </w:tc>
        <w:tc>
          <w:tcPr>
            <w:tcW w:w="482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86E621E" w14:textId="77777777" w:rsidR="002D1B8F" w:rsidRPr="00F47E29" w:rsidRDefault="002D1B8F" w:rsidP="002D1B8F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f only selected mutations were validated, which ones were they?</w:t>
            </w:r>
          </w:p>
        </w:tc>
        <w:tc>
          <w:tcPr>
            <w:tcW w:w="5103" w:type="dxa"/>
            <w:gridSpan w:val="6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sdt>
            <w:sdtPr>
              <w:rPr>
                <w:rFonts w:ascii="Arial" w:hAnsi="Arial" w:cs="Arial"/>
                <w:color w:val="000000" w:themeColor="text1"/>
                <w:sz w:val="20"/>
                <w:szCs w:val="20"/>
              </w:rPr>
              <w:id w:val="-482629640"/>
              <w:text/>
            </w:sdtPr>
            <w:sdtEndPr/>
            <w:sdtContent>
              <w:p w14:paraId="1DB6F4D6" w14:textId="77777777" w:rsidR="002D1B8F" w:rsidRDefault="002D1B8F" w:rsidP="002D1B8F">
                <w:pP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__________________________</w:t>
                </w:r>
              </w:p>
            </w:sdtContent>
          </w:sdt>
          <w:sdt>
            <w:sdtPr>
              <w:rPr>
                <w:rFonts w:ascii="Arial" w:hAnsi="Arial" w:cs="Arial"/>
                <w:color w:val="000000" w:themeColor="text1"/>
                <w:sz w:val="20"/>
                <w:szCs w:val="20"/>
              </w:rPr>
              <w:id w:val="614173313"/>
              <w:text/>
            </w:sdtPr>
            <w:sdtEndPr/>
            <w:sdtContent>
              <w:p w14:paraId="0EDB8AB7" w14:textId="77777777" w:rsidR="002D1B8F" w:rsidRDefault="002D1B8F" w:rsidP="002D1B8F">
                <w:pP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__________________________</w:t>
                </w:r>
              </w:p>
            </w:sdtContent>
          </w:sdt>
          <w:p w14:paraId="17654136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2D1B8F" w:rsidRPr="00DC11C2" w14:paraId="33CA410C" w14:textId="77777777" w:rsidTr="000B63F1"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121455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7)</w:t>
            </w:r>
          </w:p>
        </w:tc>
        <w:tc>
          <w:tcPr>
            <w:tcW w:w="48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A2CB5C" w14:textId="30F84B9A" w:rsidR="002D1B8F" w:rsidRPr="00F47E29" w:rsidRDefault="002D1B8F" w:rsidP="00F47E29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f results were validated,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ere th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ey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in line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with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he PRAEGNANT research results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605106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181153C2" w14:textId="77777777" w:rsidR="002D1B8F" w:rsidRPr="00F47E29" w:rsidRDefault="009B5FF5" w:rsidP="00F47E29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-1039269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Yes,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all of them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C707A0" w14:textId="77777777" w:rsidR="002D1B8F" w:rsidRPr="00F47E29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2835" w:type="dxa"/>
            <w:gridSpan w:val="3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D7C7046" w14:textId="77777777" w:rsidR="002D1B8F" w:rsidRPr="00F47E29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6"/>
                <w:szCs w:val="6"/>
                <w:lang w:val="en-US" w:eastAsia="de-DE"/>
              </w:rPr>
            </w:pPr>
          </w:p>
          <w:p w14:paraId="39EBFDAE" w14:textId="77777777" w:rsidR="002D1B8F" w:rsidRPr="00F47E29" w:rsidRDefault="009B5FF5" w:rsidP="002D1B8F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  <w:lang w:val="en-US"/>
                </w:rPr>
                <w:id w:val="-20795810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 w:rsidRPr="00F47E29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  <w:lang w:val="en-US"/>
                  </w:rPr>
                  <w:t>☐</w:t>
                </w:r>
              </w:sdtContent>
            </w:sdt>
            <w:r w:rsidR="002D1B8F" w:rsidRPr="00F47E29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de-DE"/>
              </w:rPr>
              <w:t xml:space="preserve"> No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ot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___ (number of</w:t>
            </w:r>
          </w:p>
          <w:p w14:paraId="2D6FC44B" w14:textId="00B0E290" w:rsidR="002D1B8F" w:rsidRPr="00F47E29" w:rsidRDefault="002D1B8F" w:rsidP="00F47E2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77DA5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F47E29">
              <w:rPr>
                <w:rFonts w:ascii="Arial" w:hAnsi="Arial" w:cs="Arial"/>
                <w:i/>
                <w:color w:val="000000" w:themeColor="text1"/>
                <w:sz w:val="20"/>
                <w:szCs w:val="20"/>
                <w:lang w:val="en-US"/>
              </w:rPr>
              <w:t>utations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) </w:t>
            </w:r>
          </w:p>
        </w:tc>
      </w:tr>
      <w:tr w:rsidR="002D1B8F" w14:paraId="3AF3C6DE" w14:textId="77777777" w:rsidTr="000B63F1"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2E2DFE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8)</w:t>
            </w:r>
          </w:p>
        </w:tc>
        <w:tc>
          <w:tcPr>
            <w:tcW w:w="482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3A751CD" w14:textId="77777777" w:rsidR="002D1B8F" w:rsidRPr="00F47E29" w:rsidRDefault="002D1B8F" w:rsidP="00F47E29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f the results from the PRAEGNANT test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ffered from 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validated ones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, please specify which mutations were different:</w:t>
            </w:r>
          </w:p>
        </w:tc>
        <w:tc>
          <w:tcPr>
            <w:tcW w:w="269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4F9E7F0" w14:textId="77777777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AEGNANT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ermlin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utation</w:t>
            </w:r>
            <w:proofErr w:type="spellEnd"/>
          </w:p>
          <w:p w14:paraId="52439A15" w14:textId="77777777" w:rsidR="002D1B8F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id w:val="-966352129"/>
                <w:text/>
              </w:sdtPr>
              <w:sdtEndPr/>
              <w:sdtContent>
                <w:r w:rsidR="002D1B8F"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id w:val="-211046886"/>
                <w:text/>
              </w:sdtPr>
              <w:sdtEndPr/>
              <w:sdtContent>
                <w:r w:rsidR="002D1B8F"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</w:t>
                </w:r>
              </w:sdtContent>
            </w:sdt>
          </w:p>
          <w:p w14:paraId="067B04CE" w14:textId="77777777" w:rsidR="002D1B8F" w:rsidRDefault="00040D49" w:rsidP="00040D49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410" w:type="dxa"/>
            <w:gridSpan w:val="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873F8E6" w14:textId="77777777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linically validated germline mutation</w:t>
            </w:r>
          </w:p>
          <w:p w14:paraId="542073E2" w14:textId="77777777" w:rsidR="002D1B8F" w:rsidRDefault="009B5FF5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id w:val="-1520776366"/>
                <w:text/>
              </w:sdtPr>
              <w:sdtEndPr/>
              <w:sdtContent>
                <w:r w:rsidR="002D1B8F"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id w:val="1512951552"/>
                <w:text/>
              </w:sdtPr>
              <w:sdtEndPr/>
              <w:sdtContent>
                <w:r w:rsidR="002D1B8F"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</w:t>
                </w:r>
              </w:sdtContent>
            </w:sdt>
          </w:p>
          <w:p w14:paraId="7C0A8741" w14:textId="77777777" w:rsidR="002D1B8F" w:rsidRDefault="002D1B8F" w:rsidP="002D1B8F">
            <w:pPr>
              <w:rPr>
                <w:noProof/>
                <w:lang w:eastAsia="de-DE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</w:tr>
      <w:tr w:rsidR="002D1B8F" w14:paraId="2415BE0C" w14:textId="77777777" w:rsidTr="00301C70">
        <w:tc>
          <w:tcPr>
            <w:tcW w:w="672" w:type="dxa"/>
            <w:vMerge w:val="restart"/>
            <w:tcBorders>
              <w:bottom w:val="nil"/>
              <w:right w:val="nil"/>
            </w:tcBorders>
            <w:shd w:val="clear" w:color="auto" w:fill="FFFFFF" w:themeFill="background1"/>
          </w:tcPr>
          <w:p w14:paraId="35210F09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09)</w:t>
            </w:r>
          </w:p>
        </w:tc>
        <w:tc>
          <w:tcPr>
            <w:tcW w:w="4823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AA4AF" w14:textId="747FEEDA" w:rsidR="002D1B8F" w:rsidRPr="00F47E29" w:rsidRDefault="00F47E29" w:rsidP="00F47E29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d 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the patient’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alth insurance cover the cost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of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validation of the test results?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9CB44D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48BDC8EF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392933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225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D2664C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9AB338C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27E555B5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440115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2D1B8F" w14:paraId="3D3D605F" w14:textId="77777777" w:rsidTr="000B63F1">
        <w:tc>
          <w:tcPr>
            <w:tcW w:w="67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289C29" w14:textId="77777777" w:rsidR="002D1B8F" w:rsidRPr="00621A06" w:rsidRDefault="002D1B8F" w:rsidP="002D1B8F">
            <w:pP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4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FBCDE0" w14:textId="77777777" w:rsidR="002D1B8F" w:rsidRPr="00F721CC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015E352" w14:textId="4D41006D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f no,</w:t>
            </w:r>
            <w:r w:rsidR="00A77DA5" w:rsidRP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what was/were the reason(s) for this?</w:t>
            </w:r>
            <w:r w:rsidRP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id w:val="114029825"/>
                <w:text/>
              </w:sdtPr>
              <w:sdtEndPr/>
              <w:sdtContent>
                <w: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_____</w:t>
                </w:r>
              </w:sdtContent>
            </w:sdt>
          </w:p>
          <w:p w14:paraId="62BE6534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2D1B8F" w14:paraId="54A9F89A" w14:textId="77777777" w:rsidTr="00301C70">
        <w:tc>
          <w:tcPr>
            <w:tcW w:w="672" w:type="dxa"/>
            <w:vMerge w:val="restart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76A6F3E0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10)</w:t>
            </w:r>
          </w:p>
        </w:tc>
        <w:tc>
          <w:tcPr>
            <w:tcW w:w="4823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E6D0A2" w14:textId="1EC7163E" w:rsidR="002D1B8F" w:rsidRPr="00F47E29" w:rsidRDefault="002D1B8F" w:rsidP="002D1B8F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d the results of the PRAEGNANT test influence current or future t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reatment 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ecisions?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DEC539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6F40E49C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185788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2250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8F2AC3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3A683882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4B4C9982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225035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2D1B8F" w14:paraId="4C9AD6AB" w14:textId="77777777" w:rsidTr="000B63F1">
        <w:tc>
          <w:tcPr>
            <w:tcW w:w="67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B306C3" w14:textId="77777777" w:rsidR="002D1B8F" w:rsidRPr="00621A06" w:rsidRDefault="002D1B8F" w:rsidP="002D1B8F">
            <w:pP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4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172003" w14:textId="77777777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433DD44" w14:textId="701FB06E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If yes, </w:t>
            </w:r>
            <w:r w:rsidR="00A77DA5" w:rsidRP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what was/were the reason(s) for this?</w:t>
            </w:r>
            <w:r w:rsidRPr="00DC11C2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id w:val="770357672"/>
                <w:text/>
              </w:sdtPr>
              <w:sdtEndPr/>
              <w:sdtContent>
                <w: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________</w:t>
                </w:r>
              </w:sdtContent>
            </w:sdt>
          </w:p>
          <w:p w14:paraId="04BC732A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2D1B8F" w14:paraId="45202DE7" w14:textId="77777777" w:rsidTr="00301C70">
        <w:tc>
          <w:tcPr>
            <w:tcW w:w="67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2A31BD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11)</w:t>
            </w:r>
          </w:p>
        </w:tc>
        <w:tc>
          <w:tcPr>
            <w:tcW w:w="482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CC314C6" w14:textId="77777777" w:rsidR="002D1B8F" w:rsidRPr="00F47E29" w:rsidRDefault="00F47E29" w:rsidP="00F47E29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d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the results of the PRAEGNANT test have any influence on whether relative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will be genetically tested</w:t>
            </w:r>
            <w:r w:rsidR="002D1B8F"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?</w:t>
            </w:r>
          </w:p>
        </w:tc>
        <w:tc>
          <w:tcPr>
            <w:tcW w:w="129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00C62B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7FBF6271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2163618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2250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308EF2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1DE8CA89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322127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 do not know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6AE9D8C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73DECB0A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2038850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2D1B8F" w14:paraId="27C9A7B3" w14:textId="77777777" w:rsidTr="00301C70">
        <w:tc>
          <w:tcPr>
            <w:tcW w:w="672" w:type="dxa"/>
            <w:vMerge w:val="restart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7E8DC6B7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12)</w:t>
            </w:r>
          </w:p>
        </w:tc>
        <w:tc>
          <w:tcPr>
            <w:tcW w:w="4823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00D457B" w14:textId="77777777" w:rsidR="002D1B8F" w:rsidRPr="00F47E29" w:rsidRDefault="002D1B8F" w:rsidP="00F47E29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o you think the patient </w:t>
            </w:r>
            <w:r w:rsid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nefited</w:t>
            </w: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from the results of the PRAEGNANT germline testing?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82F41D9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07FDE439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18879448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2250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290FA3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6C49AB24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6137767E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142430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</w:p>
        </w:tc>
      </w:tr>
      <w:tr w:rsidR="002D1B8F" w14:paraId="1EE403A8" w14:textId="77777777" w:rsidTr="000B63F1">
        <w:tc>
          <w:tcPr>
            <w:tcW w:w="67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335564" w14:textId="77777777" w:rsidR="002D1B8F" w:rsidRPr="00621A06" w:rsidRDefault="002D1B8F" w:rsidP="002D1B8F">
            <w:pP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</w:p>
        </w:tc>
        <w:tc>
          <w:tcPr>
            <w:tcW w:w="4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5FD597" w14:textId="77777777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191C9DE" w14:textId="373BDD04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easo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: </w:t>
            </w:r>
            <w:sdt>
              <w:sdtPr>
                <w:rPr>
                  <w:rFonts w:ascii="Arial" w:hAnsi="Arial" w:cs="Arial"/>
                  <w:color w:val="000000" w:themeColor="text1"/>
                  <w:sz w:val="20"/>
                  <w:szCs w:val="20"/>
                </w:rPr>
                <w:id w:val="-612521271"/>
                <w:text/>
              </w:sdtPr>
              <w:sdtEndPr/>
              <w:sdtContent>
                <w:r>
                  <w:rPr>
                    <w:rFonts w:ascii="Arial" w:hAnsi="Arial" w:cs="Arial"/>
                    <w:color w:val="000000" w:themeColor="text1"/>
                    <w:sz w:val="20"/>
                    <w:szCs w:val="20"/>
                  </w:rPr>
                  <w:t>______________________________</w:t>
                </w:r>
              </w:sdtContent>
            </w:sdt>
          </w:p>
          <w:p w14:paraId="50F9EC1D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2D1B8F" w14:paraId="1EDAEA49" w14:textId="77777777" w:rsidTr="00301C70">
        <w:tc>
          <w:tcPr>
            <w:tcW w:w="672" w:type="dxa"/>
            <w:vMerge w:val="restart"/>
            <w:tcBorders>
              <w:bottom w:val="nil"/>
              <w:right w:val="nil"/>
            </w:tcBorders>
            <w:shd w:val="clear" w:color="auto" w:fill="FFFFFF" w:themeFill="background1"/>
          </w:tcPr>
          <w:p w14:paraId="2C6D1149" w14:textId="77777777" w:rsidR="002D1B8F" w:rsidRPr="00621A06" w:rsidRDefault="003D5D65" w:rsidP="00E6255C">
            <w:pPr>
              <w:spacing w:before="60" w:after="60"/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20"/>
              </w:rPr>
              <w:t>1.13)</w:t>
            </w:r>
          </w:p>
        </w:tc>
        <w:tc>
          <w:tcPr>
            <w:tcW w:w="4823" w:type="dxa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3CDB68" w14:textId="77777777" w:rsidR="002D1B8F" w:rsidRPr="00F47E29" w:rsidRDefault="002D1B8F" w:rsidP="002D1B8F">
            <w:pPr>
              <w:spacing w:before="60" w:after="60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47E2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o you think the results will affect your patient's quality of life?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A2656" w14:textId="77777777" w:rsidR="002D1B8F" w:rsidRPr="00F47E29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  <w:lang w:val="en-US"/>
              </w:rPr>
            </w:pPr>
          </w:p>
          <w:p w14:paraId="5C5D66F7" w14:textId="33D5F11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20269069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, </w:t>
            </w:r>
            <w:proofErr w:type="spellStart"/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>positive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>ly</w:t>
            </w:r>
            <w:proofErr w:type="spellEnd"/>
          </w:p>
        </w:tc>
        <w:tc>
          <w:tcPr>
            <w:tcW w:w="2250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43F4A4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780CE20F" w14:textId="77777777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-13311363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o</w:t>
            </w:r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559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21495947" w14:textId="77777777" w:rsidR="002D1B8F" w:rsidRPr="00B44911" w:rsidRDefault="002D1B8F" w:rsidP="002D1B8F">
            <w:pPr>
              <w:rPr>
                <w:rFonts w:ascii="Arial" w:hAnsi="Arial" w:cs="Arial"/>
                <w:color w:val="000000" w:themeColor="text1"/>
                <w:sz w:val="6"/>
                <w:szCs w:val="6"/>
              </w:rPr>
            </w:pPr>
          </w:p>
          <w:p w14:paraId="15F2CE24" w14:textId="73F88836" w:rsidR="002D1B8F" w:rsidRDefault="009B5FF5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sdt>
              <w:sdtPr>
                <w:rPr>
                  <w:rFonts w:ascii="Arial" w:hAnsi="Arial" w:cs="Arial"/>
                  <w:b/>
                  <w:color w:val="000000" w:themeColor="text1"/>
                  <w:sz w:val="24"/>
                  <w:szCs w:val="20"/>
                </w:rPr>
                <w:id w:val="1157732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D1B8F">
                  <w:rPr>
                    <w:rFonts w:ascii="MS Gothic" w:eastAsia="MS Gothic" w:hAnsi="MS Gothic" w:cs="Arial" w:hint="eastAsia"/>
                    <w:b/>
                    <w:color w:val="000000" w:themeColor="text1"/>
                    <w:sz w:val="24"/>
                    <w:szCs w:val="20"/>
                  </w:rPr>
                  <w:t>☐</w:t>
                </w:r>
              </w:sdtContent>
            </w:sdt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Yes, </w:t>
            </w:r>
            <w:proofErr w:type="spellStart"/>
            <w:r w:rsidR="002D1B8F">
              <w:rPr>
                <w:rFonts w:ascii="Arial" w:hAnsi="Arial" w:cs="Arial"/>
                <w:color w:val="000000" w:themeColor="text1"/>
                <w:sz w:val="20"/>
                <w:szCs w:val="20"/>
              </w:rPr>
              <w:t>negative</w:t>
            </w:r>
            <w:r w:rsidR="00A77DA5">
              <w:rPr>
                <w:rFonts w:ascii="Arial" w:hAnsi="Arial" w:cs="Arial"/>
                <w:color w:val="000000" w:themeColor="text1"/>
                <w:sz w:val="20"/>
                <w:szCs w:val="20"/>
              </w:rPr>
              <w:t>ly</w:t>
            </w:r>
            <w:proofErr w:type="spellEnd"/>
          </w:p>
        </w:tc>
      </w:tr>
      <w:tr w:rsidR="002D1B8F" w14:paraId="48FA30CC" w14:textId="77777777" w:rsidTr="000B63F1">
        <w:trPr>
          <w:trHeight w:val="68"/>
        </w:trPr>
        <w:tc>
          <w:tcPr>
            <w:tcW w:w="672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5AB6A1" w14:textId="77777777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1D1C99" w14:textId="77777777" w:rsidR="002D1B8F" w:rsidRDefault="002D1B8F" w:rsidP="002D1B8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5DEF8D2" w14:textId="77777777" w:rsidR="002D1B8F" w:rsidRDefault="002D1B8F" w:rsidP="002D1B8F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  <w:r w:rsidRPr="00B4491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  <w:t xml:space="preserve">Reason: </w:t>
            </w:r>
            <w:sdt>
              <w:sdtPr>
                <w:rPr>
                  <w:rFonts w:ascii="Arial" w:hAnsi="Arial" w:cs="Arial"/>
                  <w:noProof/>
                  <w:color w:val="000000" w:themeColor="text1"/>
                  <w:sz w:val="20"/>
                  <w:szCs w:val="20"/>
                  <w:lang w:eastAsia="de-DE"/>
                </w:rPr>
                <w:id w:val="742613955"/>
                <w:text/>
              </w:sdtPr>
              <w:sdtEndPr/>
              <w:sdtContent>
                <w:r w:rsidRPr="00B44911">
                  <w:rPr>
                    <w:rFonts w:ascii="Arial" w:hAnsi="Arial" w:cs="Arial"/>
                    <w:noProof/>
                    <w:color w:val="000000" w:themeColor="text1"/>
                    <w:sz w:val="20"/>
                    <w:szCs w:val="20"/>
                    <w:lang w:eastAsia="de-DE"/>
                  </w:rPr>
                  <w:t>______________________________</w:t>
                </w:r>
              </w:sdtContent>
            </w:sdt>
          </w:p>
          <w:p w14:paraId="55FC3E98" w14:textId="77777777" w:rsidR="002D1B8F" w:rsidRPr="00E309DD" w:rsidRDefault="002D1B8F" w:rsidP="00621A06">
            <w:pPr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14:paraId="412EEB4F" w14:textId="77777777" w:rsidR="001A2133" w:rsidRPr="00621A06" w:rsidRDefault="001A2133" w:rsidP="00040D49">
      <w:pPr>
        <w:jc w:val="right"/>
        <w:rPr>
          <w:rFonts w:ascii="Arial" w:hAnsi="Arial" w:cs="Arial"/>
          <w:color w:val="000000" w:themeColor="text1"/>
          <w:sz w:val="8"/>
          <w:szCs w:val="20"/>
        </w:rPr>
      </w:pPr>
    </w:p>
    <w:sectPr w:rsidR="001A2133" w:rsidRPr="00621A06" w:rsidSect="00382DD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397" w:footer="340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EEADA4" w16cex:dateUtc="2022-10-10T12:41:00Z"/>
  <w16cex:commentExtensible w16cex:durableId="26EEAD46" w16cex:dateUtc="2022-10-10T12:40:00Z"/>
  <w16cex:commentExtensible w16cex:durableId="26EEE597" w16cex:dateUtc="2022-10-10T16:40:00Z"/>
  <w16cex:commentExtensible w16cex:durableId="26EEAD8D" w16cex:dateUtc="2022-10-10T12:41:00Z"/>
  <w16cex:commentExtensible w16cex:durableId="26EEADCC" w16cex:dateUtc="2022-10-10T12:42:00Z"/>
  <w16cex:commentExtensible w16cex:durableId="26EEADF9" w16cex:dateUtc="2022-10-10T12:43:00Z"/>
  <w16cex:commentExtensible w16cex:durableId="26EEAE1E" w16cex:dateUtc="2022-10-10T12:43:00Z"/>
  <w16cex:commentExtensible w16cex:durableId="26EEAE72" w16cex:dateUtc="2022-10-10T12:45:00Z"/>
  <w16cex:commentExtensible w16cex:durableId="26EEAE96" w16cex:dateUtc="2022-10-10T12:4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B0AD53" w14:textId="77777777" w:rsidR="00012A9C" w:rsidRDefault="00012A9C" w:rsidP="00A22E96">
      <w:pPr>
        <w:spacing w:after="0" w:line="240" w:lineRule="auto"/>
      </w:pPr>
      <w:r>
        <w:separator/>
      </w:r>
    </w:p>
  </w:endnote>
  <w:endnote w:type="continuationSeparator" w:id="0">
    <w:p w14:paraId="244F467B" w14:textId="77777777" w:rsidR="00012A9C" w:rsidRDefault="00012A9C" w:rsidP="00A22E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95A71" w14:textId="77777777" w:rsidR="00A172EB" w:rsidRDefault="00A172E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7978255"/>
      <w:docPartObj>
        <w:docPartGallery w:val="Page Numbers (Bottom of Page)"/>
        <w:docPartUnique/>
      </w:docPartObj>
    </w:sdtPr>
    <w:sdtEndPr/>
    <w:sdtContent>
      <w:p w14:paraId="626F6033" w14:textId="47E98958" w:rsidR="00301C70" w:rsidRDefault="00301C70" w:rsidP="00E16FC5">
        <w:pPr>
          <w:pStyle w:val="Fuzeile"/>
          <w:jc w:val="right"/>
        </w:pPr>
        <w:r>
          <w:t>PRAEGNANT questionnaire germline testing_Patient Version 02 02/13/2020</w:t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B5FF5">
          <w:rPr>
            <w:noProof/>
          </w:rPr>
          <w:t>1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69BA97" w14:textId="77777777" w:rsidR="00A172EB" w:rsidRDefault="00A172E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9CAE9C" w14:textId="77777777" w:rsidR="00012A9C" w:rsidRDefault="00012A9C" w:rsidP="00A22E96">
      <w:pPr>
        <w:spacing w:after="0" w:line="240" w:lineRule="auto"/>
      </w:pPr>
      <w:r>
        <w:separator/>
      </w:r>
    </w:p>
  </w:footnote>
  <w:footnote w:type="continuationSeparator" w:id="0">
    <w:p w14:paraId="689CD790" w14:textId="77777777" w:rsidR="00012A9C" w:rsidRDefault="00012A9C" w:rsidP="00A22E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4BBFCA" w14:textId="77777777" w:rsidR="00A172EB" w:rsidRDefault="00A172E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37D484" w14:textId="77777777" w:rsidR="00616407" w:rsidRPr="00616407" w:rsidRDefault="00616407" w:rsidP="00616407">
    <w:pPr>
      <w:rPr>
        <w:rFonts w:ascii="Arial" w:hAnsi="Arial" w:cs="Arial"/>
        <w:b/>
        <w:sz w:val="24"/>
        <w:lang w:val="en-US"/>
      </w:rPr>
    </w:pPr>
    <w:r w:rsidRPr="00616407">
      <w:rPr>
        <w:rFonts w:ascii="Arial" w:hAnsi="Arial" w:cs="Arial"/>
        <w:b/>
        <w:sz w:val="24"/>
        <w:lang w:val="en-US"/>
      </w:rPr>
      <w:t>Supplementary File 1</w:t>
    </w:r>
  </w:p>
  <w:p w14:paraId="76E0801A" w14:textId="77777777" w:rsidR="00301C70" w:rsidRPr="00F47E29" w:rsidRDefault="00301C70" w:rsidP="00EF7CC8">
    <w:pPr>
      <w:pBdr>
        <w:bottom w:val="single" w:sz="4" w:space="1" w:color="auto"/>
      </w:pBdr>
      <w:rPr>
        <w:rFonts w:ascii="Arial" w:hAnsi="Arial" w:cs="Arial"/>
        <w:sz w:val="24"/>
        <w:lang w:val="en-US"/>
      </w:rPr>
    </w:pPr>
    <w:r>
      <w:rPr>
        <w:noProof/>
        <w:lang w:val="en-US"/>
      </w:rPr>
      <w:drawing>
        <wp:anchor distT="0" distB="0" distL="114300" distR="114300" simplePos="0" relativeHeight="251657216" behindDoc="0" locked="0" layoutInCell="1" allowOverlap="1" wp14:anchorId="3E24C996" wp14:editId="245667F2">
          <wp:simplePos x="0" y="0"/>
          <wp:positionH relativeFrom="column">
            <wp:posOffset>4410075</wp:posOffset>
          </wp:positionH>
          <wp:positionV relativeFrom="paragraph">
            <wp:posOffset>64770</wp:posOffset>
          </wp:positionV>
          <wp:extent cx="2139950" cy="367665"/>
          <wp:effectExtent l="0" t="0" r="0" b="0"/>
          <wp:wrapSquare wrapText="bothSides"/>
          <wp:docPr id="1" name="Grafik 1" descr="V:\UFK Intern\Forschung\MOLMED Labor\Rübner\Studien\PRAEGNANT\logo finale 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V:\UFK Intern\Forschung\MOLMED Labor\Rübner\Studien\PRAEGNANT\logo finale 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139950" cy="36766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F47E29">
      <w:rPr>
        <w:rFonts w:ascii="Arial" w:hAnsi="Arial" w:cs="Arial"/>
        <w:sz w:val="24"/>
        <w:lang w:val="en-US"/>
      </w:rPr>
      <w:t>Questionnaire on the use of the</w:t>
    </w:r>
    <w:r w:rsidR="00A172EB">
      <w:rPr>
        <w:rFonts w:ascii="Arial" w:hAnsi="Arial" w:cs="Arial"/>
        <w:sz w:val="24"/>
        <w:lang w:val="en-US"/>
      </w:rPr>
      <w:t xml:space="preserve"> research results</w:t>
    </w:r>
    <w:r w:rsidRPr="00F47E29">
      <w:rPr>
        <w:rFonts w:ascii="Arial" w:hAnsi="Arial" w:cs="Arial"/>
        <w:sz w:val="24"/>
        <w:lang w:val="en-US"/>
      </w:rPr>
      <w:tab/>
    </w:r>
    <w:r w:rsidRPr="00F47E29">
      <w:rPr>
        <w:rFonts w:ascii="Arial" w:hAnsi="Arial" w:cs="Arial"/>
        <w:sz w:val="24"/>
        <w:lang w:val="en-US"/>
      </w:rPr>
      <w:tab/>
      <w:t xml:space="preserve"> </w:t>
    </w:r>
  </w:p>
  <w:p w14:paraId="1D9F4F79" w14:textId="77777777" w:rsidR="00301C70" w:rsidRPr="00F47E29" w:rsidRDefault="00301C70" w:rsidP="00EF7CC8">
    <w:pPr>
      <w:pBdr>
        <w:bottom w:val="single" w:sz="4" w:space="1" w:color="auto"/>
      </w:pBdr>
      <w:rPr>
        <w:rFonts w:ascii="Arial" w:hAnsi="Arial" w:cs="Arial"/>
        <w:color w:val="365F91" w:themeColor="accent1" w:themeShade="BF"/>
        <w:sz w:val="24"/>
        <w:lang w:val="en-US"/>
      </w:rPr>
    </w:pPr>
    <w:r w:rsidRPr="00F47E29">
      <w:rPr>
        <w:rFonts w:ascii="Arial" w:hAnsi="Arial" w:cs="Arial"/>
        <w:color w:val="365F91" w:themeColor="accent1" w:themeShade="BF"/>
        <w:sz w:val="24"/>
        <w:lang w:val="en-US"/>
      </w:rPr>
      <w:t>Germline mutation results from the PRAEGNANT stud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A0EAA5" w14:textId="77777777" w:rsidR="00A172EB" w:rsidRDefault="00A172E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AC2314B"/>
    <w:multiLevelType w:val="multilevel"/>
    <w:tmpl w:val="A9DABF2C"/>
    <w:lvl w:ilvl="0">
      <w:start w:val="1"/>
      <w:numFmt w:val="decimal"/>
      <w:lvlText w:val="%1."/>
      <w:lvlJc w:val="left"/>
      <w:pPr>
        <w:ind w:left="456" w:hanging="456"/>
      </w:pPr>
      <w:rPr>
        <w:rFonts w:hint="default"/>
      </w:rPr>
    </w:lvl>
    <w:lvl w:ilvl="1">
      <w:start w:val="1"/>
      <w:numFmt w:val="decimalZero"/>
      <w:lvlText w:val="%1.%2)"/>
      <w:lvlJc w:val="left"/>
      <w:pPr>
        <w:ind w:left="456" w:hanging="456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2E96"/>
    <w:rsid w:val="00012A9C"/>
    <w:rsid w:val="00040D49"/>
    <w:rsid w:val="00063AD4"/>
    <w:rsid w:val="000764C5"/>
    <w:rsid w:val="000837FB"/>
    <w:rsid w:val="00083B58"/>
    <w:rsid w:val="000878CC"/>
    <w:rsid w:val="000B63F1"/>
    <w:rsid w:val="000D65C7"/>
    <w:rsid w:val="00121644"/>
    <w:rsid w:val="001A2133"/>
    <w:rsid w:val="00205906"/>
    <w:rsid w:val="00246E54"/>
    <w:rsid w:val="002567C8"/>
    <w:rsid w:val="0025706B"/>
    <w:rsid w:val="002A49FF"/>
    <w:rsid w:val="002D1B8F"/>
    <w:rsid w:val="002F097D"/>
    <w:rsid w:val="00301C70"/>
    <w:rsid w:val="00316C0A"/>
    <w:rsid w:val="0032096A"/>
    <w:rsid w:val="00322A6E"/>
    <w:rsid w:val="003644A2"/>
    <w:rsid w:val="00371AB6"/>
    <w:rsid w:val="00375C56"/>
    <w:rsid w:val="00382DD6"/>
    <w:rsid w:val="003D5D65"/>
    <w:rsid w:val="0041637F"/>
    <w:rsid w:val="004344FA"/>
    <w:rsid w:val="00466F46"/>
    <w:rsid w:val="00480C89"/>
    <w:rsid w:val="004A20B1"/>
    <w:rsid w:val="004C1B30"/>
    <w:rsid w:val="004C7BBF"/>
    <w:rsid w:val="004C7D16"/>
    <w:rsid w:val="004F433F"/>
    <w:rsid w:val="004F4C67"/>
    <w:rsid w:val="00525C1A"/>
    <w:rsid w:val="005870C3"/>
    <w:rsid w:val="005A6C69"/>
    <w:rsid w:val="00616407"/>
    <w:rsid w:val="00621A06"/>
    <w:rsid w:val="00635580"/>
    <w:rsid w:val="00643C94"/>
    <w:rsid w:val="00654D8C"/>
    <w:rsid w:val="00677E71"/>
    <w:rsid w:val="006B2AC0"/>
    <w:rsid w:val="00700030"/>
    <w:rsid w:val="00701CC1"/>
    <w:rsid w:val="007167C8"/>
    <w:rsid w:val="00725950"/>
    <w:rsid w:val="00732ACB"/>
    <w:rsid w:val="007C4E7E"/>
    <w:rsid w:val="00861D26"/>
    <w:rsid w:val="008D6376"/>
    <w:rsid w:val="008F4DFE"/>
    <w:rsid w:val="008F654F"/>
    <w:rsid w:val="009011EA"/>
    <w:rsid w:val="00945D12"/>
    <w:rsid w:val="00987269"/>
    <w:rsid w:val="009962E6"/>
    <w:rsid w:val="009974F7"/>
    <w:rsid w:val="009A3877"/>
    <w:rsid w:val="009B4118"/>
    <w:rsid w:val="009B5FF5"/>
    <w:rsid w:val="009C0132"/>
    <w:rsid w:val="00A04A4D"/>
    <w:rsid w:val="00A16D98"/>
    <w:rsid w:val="00A172EB"/>
    <w:rsid w:val="00A22E96"/>
    <w:rsid w:val="00A26786"/>
    <w:rsid w:val="00A402A1"/>
    <w:rsid w:val="00A4074E"/>
    <w:rsid w:val="00A77DA5"/>
    <w:rsid w:val="00A9452B"/>
    <w:rsid w:val="00AA5B7D"/>
    <w:rsid w:val="00AC6A87"/>
    <w:rsid w:val="00AC775B"/>
    <w:rsid w:val="00AD7092"/>
    <w:rsid w:val="00B122D9"/>
    <w:rsid w:val="00B44911"/>
    <w:rsid w:val="00B70D55"/>
    <w:rsid w:val="00C30A8E"/>
    <w:rsid w:val="00C30DFF"/>
    <w:rsid w:val="00C629C9"/>
    <w:rsid w:val="00C72CD5"/>
    <w:rsid w:val="00C9567D"/>
    <w:rsid w:val="00CC2CBF"/>
    <w:rsid w:val="00CF427C"/>
    <w:rsid w:val="00D02657"/>
    <w:rsid w:val="00DC11C2"/>
    <w:rsid w:val="00DE7064"/>
    <w:rsid w:val="00E16FC5"/>
    <w:rsid w:val="00E309DD"/>
    <w:rsid w:val="00E6255C"/>
    <w:rsid w:val="00EA3B4F"/>
    <w:rsid w:val="00EA5AA0"/>
    <w:rsid w:val="00EC5C4F"/>
    <w:rsid w:val="00ED4807"/>
    <w:rsid w:val="00EF3774"/>
    <w:rsid w:val="00EF7CC8"/>
    <w:rsid w:val="00F458D8"/>
    <w:rsid w:val="00F47E29"/>
    <w:rsid w:val="00F721CC"/>
    <w:rsid w:val="00F7477A"/>
    <w:rsid w:val="00F8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A21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22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22E96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A22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22E96"/>
  </w:style>
  <w:style w:type="paragraph" w:styleId="Fuzeile">
    <w:name w:val="footer"/>
    <w:basedOn w:val="Standard"/>
    <w:link w:val="FuzeileZchn"/>
    <w:uiPriority w:val="99"/>
    <w:unhideWhenUsed/>
    <w:rsid w:val="00A22E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22E96"/>
  </w:style>
  <w:style w:type="table" w:styleId="Tabellenraster">
    <w:name w:val="Table Grid"/>
    <w:basedOn w:val="NormaleTabelle"/>
    <w:uiPriority w:val="59"/>
    <w:rsid w:val="00EF7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63558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0A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0A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0A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0A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0A8E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2D1B8F"/>
    <w:pPr>
      <w:ind w:left="720"/>
      <w:contextualSpacing/>
    </w:pPr>
  </w:style>
  <w:style w:type="paragraph" w:styleId="berarbeitung">
    <w:name w:val="Revision"/>
    <w:hidden/>
    <w:uiPriority w:val="99"/>
    <w:semiHidden/>
    <w:rsid w:val="00A77D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8705C-9448-4744-9C52-47BF6DB33E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0-18T20:53:00Z</dcterms:created>
  <dcterms:modified xsi:type="dcterms:W3CDTF">2022-10-18T20:53:00Z</dcterms:modified>
</cp:coreProperties>
</file>